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B36C" w14:textId="77777777" w:rsidR="00E2055A" w:rsidRPr="000E3A28" w:rsidRDefault="00E2055A" w:rsidP="00E2055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3A28">
        <w:rPr>
          <w:rFonts w:ascii="Times New Roman" w:hAnsi="Times New Roman" w:cs="Times New Roman"/>
          <w:b/>
          <w:bCs/>
        </w:rPr>
        <w:t>Supplementary Appendix</w:t>
      </w:r>
    </w:p>
    <w:p w14:paraId="2319A775" w14:textId="3301A238" w:rsidR="00FA2A67" w:rsidRPr="000E3A28" w:rsidRDefault="00FA2A67" w:rsidP="00FA2A67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0E3A28">
        <w:rPr>
          <w:rFonts w:ascii="Times New Roman" w:hAnsi="Times New Roman" w:cs="Times New Roman"/>
          <w:b/>
          <w:bCs/>
        </w:rPr>
        <w:t>.</w:t>
      </w:r>
      <w:r w:rsidRPr="000E3A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oral trends in PPI usage and biliary leakage across the study period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593"/>
        <w:gridCol w:w="1843"/>
        <w:gridCol w:w="2268"/>
        <w:gridCol w:w="1842"/>
      </w:tblGrid>
      <w:tr w:rsidR="00FA2A67" w:rsidRPr="000E3A28" w14:paraId="3074B8E5" w14:textId="77777777" w:rsidTr="00B37418">
        <w:trPr>
          <w:trHeight w:val="328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9F9CA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udy period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07C66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umber of patient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10982" w14:textId="77777777" w:rsidR="00FA2A67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reoperative PPI therapy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67966" w14:textId="77777777" w:rsidR="00FA2A67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ostoperative PPI therapy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C083C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iliary leakage (%)</w:t>
            </w:r>
          </w:p>
        </w:tc>
      </w:tr>
      <w:tr w:rsidR="00FA2A67" w:rsidRPr="000E3A28" w14:paraId="4DE154EA" w14:textId="77777777" w:rsidTr="00B37418">
        <w:trPr>
          <w:trHeight w:val="32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5ED88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06 – 20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620B1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4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B11F88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 (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3A0B6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1 (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94D25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2 (24)</w:t>
            </w:r>
          </w:p>
        </w:tc>
      </w:tr>
      <w:tr w:rsidR="00FA2A67" w:rsidRPr="000E3A28" w14:paraId="25B5E9F9" w14:textId="77777777" w:rsidTr="00B37418">
        <w:trPr>
          <w:trHeight w:val="32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371FE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12 – 2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0712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4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129A9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2 (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B8165B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3 (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E725A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 (33)</w:t>
            </w:r>
          </w:p>
        </w:tc>
      </w:tr>
      <w:tr w:rsidR="00FA2A67" w:rsidRPr="000E3A28" w14:paraId="1A023B0B" w14:textId="77777777" w:rsidTr="00B37418">
        <w:trPr>
          <w:trHeight w:val="328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DB1EC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19 – 20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FF9AFB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9 (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94668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 (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ED89B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1 (9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085719" w14:textId="77777777" w:rsidR="00FA2A67" w:rsidRPr="000E3A28" w:rsidRDefault="00FA2A67" w:rsidP="00B374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5 (35)</w:t>
            </w:r>
          </w:p>
        </w:tc>
      </w:tr>
    </w:tbl>
    <w:p w14:paraId="7C8BFF02" w14:textId="77777777" w:rsidR="00FA2A67" w:rsidRDefault="00FA2A67" w:rsidP="00E2055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F90A3A" w14:textId="10F9292B" w:rsidR="00E2055A" w:rsidRPr="000E3A28" w:rsidRDefault="00E2055A" w:rsidP="00E2055A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  <w:b/>
          <w:bCs/>
        </w:rPr>
        <w:t>Table S</w:t>
      </w:r>
      <w:r w:rsidR="00FA2A67">
        <w:rPr>
          <w:rFonts w:ascii="Times New Roman" w:hAnsi="Times New Roman" w:cs="Times New Roman"/>
          <w:b/>
          <w:bCs/>
        </w:rPr>
        <w:t>2</w:t>
      </w:r>
      <w:r w:rsidRPr="000E3A28">
        <w:rPr>
          <w:rFonts w:ascii="Times New Roman" w:hAnsi="Times New Roman" w:cs="Times New Roman"/>
          <w:b/>
          <w:bCs/>
        </w:rPr>
        <w:t>.</w:t>
      </w:r>
      <w:r w:rsidRPr="000E3A28">
        <w:rPr>
          <w:rFonts w:ascii="Times New Roman" w:hAnsi="Times New Roman" w:cs="Times New Roman"/>
        </w:rPr>
        <w:t xml:space="preserve"> Patient characteristics of matched cohorts</w:t>
      </w:r>
    </w:p>
    <w:tbl>
      <w:tblPr>
        <w:tblW w:w="8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843"/>
        <w:gridCol w:w="1424"/>
        <w:gridCol w:w="829"/>
      </w:tblGrid>
      <w:tr w:rsidR="00E2055A" w:rsidRPr="000E3A28" w14:paraId="12A64C5F" w14:textId="77777777" w:rsidTr="00745C99">
        <w:trPr>
          <w:trHeight w:val="239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A44A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8EF5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No PPI therapy </w:t>
            </w:r>
          </w:p>
          <w:p w14:paraId="5E01F42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= 98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0749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PI therapy</w:t>
            </w:r>
          </w:p>
          <w:p w14:paraId="088527A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= 9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E51D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-value</w:t>
            </w:r>
          </w:p>
        </w:tc>
      </w:tr>
      <w:tr w:rsidR="00E2055A" w:rsidRPr="000E3A28" w14:paraId="3B92C932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92E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ender (%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BAEB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 (4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94D7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6 (4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D723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886</w:t>
            </w:r>
          </w:p>
        </w:tc>
      </w:tr>
      <w:tr w:rsidR="00E2055A" w:rsidRPr="000E3A28" w14:paraId="0EB962F4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65A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ge (mean ± SD) in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0522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4.9 ± 9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E11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5.1 ± 9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3DBF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848</w:t>
            </w:r>
          </w:p>
        </w:tc>
      </w:tr>
      <w:tr w:rsidR="00E2055A" w:rsidRPr="000E3A28" w14:paraId="34D530FD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D92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MI (mean ± SD) in kg/m²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93F1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.7 ± 4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6CBA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.3 ± 4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F54C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27</w:t>
            </w:r>
          </w:p>
        </w:tc>
      </w:tr>
      <w:tr w:rsidR="00E2055A" w:rsidRPr="000E3A28" w14:paraId="59DFD1A6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51EB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abetes mellitus Type 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762C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/97 (2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4B36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/98 (1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4153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</w:tr>
      <w:tr w:rsidR="00E2055A" w:rsidRPr="000E3A28" w14:paraId="78753EA5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BD3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rterial Hypertens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B01F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4 (6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71FC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4 (7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9B30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59</w:t>
            </w:r>
          </w:p>
        </w:tc>
      </w:tr>
      <w:tr w:rsidR="00E2055A" w:rsidRPr="000E3A28" w14:paraId="3A8D970F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47D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P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EAFF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0956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07D2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06</w:t>
            </w:r>
          </w:p>
        </w:tc>
      </w:tr>
      <w:tr w:rsidR="00E2055A" w:rsidRPr="000E3A28" w14:paraId="51EBDE5A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F14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eart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D91B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 (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C715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 (1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548F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46</w:t>
            </w:r>
          </w:p>
        </w:tc>
      </w:tr>
      <w:tr w:rsidR="00E2055A" w:rsidRPr="000E3A28" w14:paraId="5B3F99CA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014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ascular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2FD4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 (1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C088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 (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0EF0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80</w:t>
            </w:r>
          </w:p>
        </w:tc>
      </w:tr>
      <w:tr w:rsidR="00E2055A" w:rsidRPr="000E3A28" w14:paraId="4D8E4D85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D2F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hronic kidney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84B5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 (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FB9C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7BBD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0</w:t>
            </w:r>
          </w:p>
        </w:tc>
      </w:tr>
      <w:tr w:rsidR="00E2055A" w:rsidRPr="000E3A28" w14:paraId="17E07ECD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0D17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eroid therap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1910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 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4E97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 (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C8D9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97</w:t>
            </w:r>
          </w:p>
        </w:tc>
      </w:tr>
      <w:tr w:rsidR="00E2055A" w:rsidRPr="000E3A28" w14:paraId="1A35AB14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37A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SA-Grade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C7F1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59B5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5DCD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0</w:t>
            </w:r>
          </w:p>
        </w:tc>
      </w:tr>
      <w:tr w:rsidR="00E2055A" w:rsidRPr="000E3A28" w14:paraId="0A84B799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CDA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D1ED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/79 (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3C11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/79 (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2892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0F14E336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29EC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9053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/79 (4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92D6C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/79 (4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0756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0004B3F5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4C9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FD24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7/79 (3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3126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7/79 (3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6227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3C0432BA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5C2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V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3123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/79 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EA07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/79 (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F094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31791905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AD10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2C48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9481A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FF2F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7E2E069E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1912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reoperative biliary stenting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9A7A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 (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1BDD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 (2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D74F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08</w:t>
            </w:r>
          </w:p>
        </w:tc>
      </w:tr>
      <w:tr w:rsidR="00E2055A" w:rsidRPr="000E3A28" w14:paraId="33BE8F6E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0CD2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AADB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795A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4326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00</w:t>
            </w:r>
          </w:p>
        </w:tc>
      </w:tr>
      <w:tr w:rsidR="00E2055A" w:rsidRPr="000E3A28" w14:paraId="17003D4D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14C1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12C7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 (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3420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 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8988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350123E3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C724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holangio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9470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5 (3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63EE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5 (3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793E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2549E169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A8CB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Gallbladde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411E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 (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ECBB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 (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90EC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378B8525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9344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olorectal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6D43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9 (4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9298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9 (4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C476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731668B1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FB0A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ther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9238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 (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4CDA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 (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36BAC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2377DB1A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B4BE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on-malignant liver tum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AE11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9 (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8F2F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9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E950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1B6E4D07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D38B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53D7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2C8A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990A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2867F26F" w14:textId="77777777" w:rsidTr="00745C99">
        <w:trPr>
          <w:trHeight w:val="239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C58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rgical techniq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FD0E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D969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00</w:t>
            </w:r>
          </w:p>
        </w:tc>
      </w:tr>
      <w:tr w:rsidR="00E2055A" w:rsidRPr="000E3A28" w14:paraId="39B400F6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C474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igh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7E03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 (4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15AE5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 (4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8F6E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7AC6EAAE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5B48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ef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AC29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 (1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7A26C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 (1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EF05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10B720D9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6147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xtended righ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AF703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(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2FE4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137D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1D0C22DA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3E91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xtended lef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2036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 (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95D6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 (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15A9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075C2FA3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1C52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ight trisecto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67A8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 (1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89BB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 (1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B68B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7DD81ADD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C31D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LPPS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§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00234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178A9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E90DC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0EA0FFA0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B9368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eft trisecto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2F831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(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8297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(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CC1B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75C95A40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B44B0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6EA2F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2C32D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64E5E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2055A" w:rsidRPr="000E3A28" w14:paraId="178963D3" w14:textId="77777777" w:rsidTr="00745C99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9842A2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iliodigestive anastom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12496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(2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2538E7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 (3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04C86B" w14:textId="77777777" w:rsidR="00E2055A" w:rsidRPr="000E3A28" w:rsidRDefault="00E2055A" w:rsidP="00745C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08</w:t>
            </w:r>
          </w:p>
        </w:tc>
      </w:tr>
    </w:tbl>
    <w:p w14:paraId="0CC75CEA" w14:textId="59755795" w:rsidR="00E2055A" w:rsidRPr="000E3A28" w:rsidRDefault="00E2055A" w:rsidP="00E2055A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</w:rPr>
        <w:t>† BMI = Body Mass Index; ‡ ASA = American Society of Anaesthesiologists; § AL</w:t>
      </w:r>
      <w:r w:rsidR="00983E21">
        <w:rPr>
          <w:rFonts w:ascii="Times New Roman" w:hAnsi="Times New Roman" w:cs="Times New Roman"/>
        </w:rPr>
        <w:t>P</w:t>
      </w:r>
      <w:r w:rsidRPr="000E3A28">
        <w:rPr>
          <w:rFonts w:ascii="Times New Roman" w:hAnsi="Times New Roman" w:cs="Times New Roman"/>
        </w:rPr>
        <w:t>PS = Associating Liver Partition and Portal vein ligation for Staged hepatectomy</w:t>
      </w:r>
    </w:p>
    <w:p w14:paraId="7394D09C" w14:textId="3580F171" w:rsidR="000E3A28" w:rsidRPr="000E3A28" w:rsidRDefault="000E3A28" w:rsidP="000E3A28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  <w:b/>
          <w:bCs/>
        </w:rPr>
        <w:t>Table S</w:t>
      </w:r>
      <w:r w:rsidR="00FA2A67">
        <w:rPr>
          <w:rFonts w:ascii="Times New Roman" w:hAnsi="Times New Roman" w:cs="Times New Roman"/>
          <w:b/>
          <w:bCs/>
        </w:rPr>
        <w:t>3</w:t>
      </w:r>
      <w:r w:rsidRPr="000E3A28">
        <w:rPr>
          <w:rFonts w:ascii="Times New Roman" w:hAnsi="Times New Roman" w:cs="Times New Roman"/>
          <w:b/>
          <w:bCs/>
        </w:rPr>
        <w:t>.</w:t>
      </w:r>
      <w:r w:rsidRPr="000E3A28">
        <w:rPr>
          <w:rFonts w:ascii="Times New Roman" w:hAnsi="Times New Roman" w:cs="Times New Roman"/>
        </w:rPr>
        <w:t xml:space="preserve"> Standardized mean differences before and after matching for predefined matching variables</w:t>
      </w:r>
    </w:p>
    <w:tbl>
      <w:tblPr>
        <w:tblW w:w="8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2566"/>
      </w:tblGrid>
      <w:tr w:rsidR="00001D6B" w:rsidRPr="000E3A28" w14:paraId="40058602" w14:textId="77777777" w:rsidTr="00001D6B">
        <w:trPr>
          <w:trHeight w:val="32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3D72D" w14:textId="77777777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Variab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29F68" w14:textId="3A4AD3C5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 mean differences before matching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A2C40" w14:textId="7E7117C9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dardized mean differences after matching</w:t>
            </w:r>
          </w:p>
        </w:tc>
      </w:tr>
      <w:tr w:rsidR="00001D6B" w:rsidRPr="000E3A28" w14:paraId="5800FAFC" w14:textId="77777777" w:rsidTr="00001D6B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2CF79" w14:textId="77777777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E1925" w14:textId="7CE382C2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75F29" w14:textId="28BD2896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24</w:t>
            </w:r>
          </w:p>
        </w:tc>
      </w:tr>
      <w:tr w:rsidR="00001D6B" w:rsidRPr="000E3A28" w14:paraId="78A8769B" w14:textId="77777777" w:rsidTr="00001D6B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91F32" w14:textId="3703B67A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SA-Gra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EB049" w14:textId="08ADCFF3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1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DA24E" w14:textId="36512AF8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674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000</w:t>
            </w:r>
          </w:p>
        </w:tc>
      </w:tr>
      <w:tr w:rsidR="00001D6B" w:rsidRPr="000E3A28" w14:paraId="47FF0CE2" w14:textId="77777777" w:rsidTr="00001D6B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79AC1" w14:textId="5E8AE662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agn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8A944" w14:textId="0733D09C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276A9" w14:textId="25080193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674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000</w:t>
            </w:r>
          </w:p>
        </w:tc>
      </w:tr>
      <w:tr w:rsidR="00001D6B" w:rsidRPr="000E3A28" w14:paraId="2B42116D" w14:textId="77777777" w:rsidTr="00001D6B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A51C92" w14:textId="193E53D1" w:rsidR="00001D6B" w:rsidRPr="000E3A28" w:rsidRDefault="00001D6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rgical techniqu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4602C0" w14:textId="016239B3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66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4674E" w14:textId="30421F6B" w:rsidR="00001D6B" w:rsidRPr="000E3A28" w:rsidRDefault="00D253D0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67423F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000</w:t>
            </w:r>
          </w:p>
        </w:tc>
      </w:tr>
    </w:tbl>
    <w:p w14:paraId="20A348A8" w14:textId="77777777" w:rsidR="000E3A28" w:rsidRPr="000E3A28" w:rsidRDefault="000E3A28" w:rsidP="000E3A2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9767DFE" w14:textId="3DE62C83" w:rsidR="00A11E3B" w:rsidRPr="000E3A28" w:rsidRDefault="00A11E3B" w:rsidP="00A11E3B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  <w:b/>
          <w:bCs/>
        </w:rPr>
        <w:t>Table S</w:t>
      </w:r>
      <w:r w:rsidR="00FE292E">
        <w:rPr>
          <w:rFonts w:ascii="Times New Roman" w:hAnsi="Times New Roman" w:cs="Times New Roman"/>
          <w:b/>
          <w:bCs/>
        </w:rPr>
        <w:t>4</w:t>
      </w:r>
      <w:r w:rsidRPr="000E3A28">
        <w:rPr>
          <w:rFonts w:ascii="Times New Roman" w:hAnsi="Times New Roman" w:cs="Times New Roman"/>
          <w:b/>
          <w:bCs/>
        </w:rPr>
        <w:t>.</w:t>
      </w:r>
      <w:r w:rsidRPr="000E3A28">
        <w:rPr>
          <w:rFonts w:ascii="Times New Roman" w:hAnsi="Times New Roman" w:cs="Times New Roman"/>
        </w:rPr>
        <w:t xml:space="preserve"> Baseline characteristics of patients with known and unknown PPI status</w:t>
      </w:r>
    </w:p>
    <w:tbl>
      <w:tblPr>
        <w:tblW w:w="8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843"/>
        <w:gridCol w:w="1424"/>
        <w:gridCol w:w="829"/>
      </w:tblGrid>
      <w:tr w:rsidR="00A11E3B" w:rsidRPr="000E3A28" w14:paraId="5FE64415" w14:textId="77777777" w:rsidTr="00A06BA4">
        <w:trPr>
          <w:trHeight w:val="239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C79C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bookmarkStart w:id="0" w:name="_Hlk187831094"/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8A57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Known PPI status </w:t>
            </w:r>
          </w:p>
          <w:p w14:paraId="75A11F8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= 50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33F3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known PPI status</w:t>
            </w:r>
          </w:p>
          <w:p w14:paraId="4BDD957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= 27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C110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-value</w:t>
            </w:r>
          </w:p>
        </w:tc>
      </w:tr>
      <w:tr w:rsidR="00A11E3B" w:rsidRPr="000E3A28" w14:paraId="7DD9BFEA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D43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ender (%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FFBC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1 (4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9D04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8 (4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9658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</w:tr>
      <w:tr w:rsidR="00A11E3B" w:rsidRPr="000E3A28" w14:paraId="3243923A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713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ge (mean ± SD) in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8128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2.0 ± 12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BFD8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1.6 ± 11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9926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5</w:t>
            </w:r>
          </w:p>
        </w:tc>
      </w:tr>
      <w:tr w:rsidR="00A11E3B" w:rsidRPr="000E3A28" w14:paraId="5F44F5B2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961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BMI (mean ± SD) in kg/m² 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47E3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.5 ± 4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C1B1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.8 ± 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2F7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</w:tr>
      <w:tr w:rsidR="00A11E3B" w:rsidRPr="000E3A28" w14:paraId="408BBDFD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851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abetes mellitus Type 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935AC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9/458 (1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CF1C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/265 (1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5625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6</w:t>
            </w:r>
          </w:p>
        </w:tc>
      </w:tr>
      <w:tr w:rsidR="00A11E3B" w:rsidRPr="000E3A28" w14:paraId="640FE14C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66D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rterial Hypertens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9BDA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28/506 (6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D024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4/245 (6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C9B5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</w:tr>
      <w:tr w:rsidR="00A11E3B" w:rsidRPr="000E3A28" w14:paraId="584554DE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FD2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P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65AC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/506 (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5FC3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/252 (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A3F2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</w:tr>
      <w:tr w:rsidR="00A11E3B" w:rsidRPr="000E3A28" w14:paraId="5727B610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AE1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eart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50A0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7/506 (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EFF5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5/248 (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79BF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2</w:t>
            </w:r>
          </w:p>
        </w:tc>
      </w:tr>
      <w:tr w:rsidR="00A11E3B" w:rsidRPr="000E3A28" w14:paraId="2399057D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616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ascular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55AE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1/506 (1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C0E8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/250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6320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5</w:t>
            </w:r>
          </w:p>
        </w:tc>
      </w:tr>
      <w:tr w:rsidR="00A11E3B" w:rsidRPr="000E3A28" w14:paraId="1CC226FE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5DE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hronic kidney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4654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/506 (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E2B4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/252 (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E745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1</w:t>
            </w:r>
          </w:p>
        </w:tc>
      </w:tr>
      <w:tr w:rsidR="00A11E3B" w:rsidRPr="000E3A28" w14:paraId="0C1C9929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9BA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eroid therap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5B35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/506 (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E563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/220 (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D6F1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7</w:t>
            </w:r>
          </w:p>
        </w:tc>
      </w:tr>
      <w:tr w:rsidR="00A11E3B" w:rsidRPr="000E3A28" w14:paraId="366B052F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636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lastRenderedPageBreak/>
              <w:t>ASA-Grade</w:t>
            </w: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E586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18C02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4EB7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</w:tr>
      <w:tr w:rsidR="00A11E3B" w:rsidRPr="000E3A28" w14:paraId="7786251B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AFB2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B0E6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7/390 (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4CEA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20/225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9985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07446671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856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9F5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209/390 (5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A1EE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19/225 (5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1653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17C2EF44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BBC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I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2295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63/390 (4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7DD7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86/225 (3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824A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756E5545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BA0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V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A6C7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/227 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00DD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/225 (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FA73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30B82FF2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A410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DD19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F1142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5E4D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0B99BA4D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420B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reoperative biliary stenting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8097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 (1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FCCC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32 (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0EBF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1</w:t>
            </w:r>
          </w:p>
        </w:tc>
      </w:tr>
      <w:tr w:rsidR="00A11E3B" w:rsidRPr="000E3A28" w14:paraId="6E408CEA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CE5B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4FA0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92EB2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12D3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09</w:t>
            </w:r>
          </w:p>
        </w:tc>
      </w:tr>
      <w:tr w:rsidR="00A11E3B" w:rsidRPr="000E3A28" w14:paraId="53B2F19C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AE97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B48D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6 (1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5DB9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4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6CD6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27D3710E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BDDE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holangio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D379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54 (3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A970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0 (2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125C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61FA0695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4E22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Gallbladde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5CC1C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9 (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4407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8 (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8E29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03676EF5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B7DD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olorectal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7505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59 (3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0D12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95 (3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5631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609283A7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85B5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ther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3C94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9 (1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D91F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3 (1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6980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57995BEE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1925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on-malignant liver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7999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0 (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C70C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2 (1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049B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01D0D15A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8A0D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00B3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BEB8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F8C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02FE518F" w14:textId="77777777" w:rsidTr="00A06BA4">
        <w:trPr>
          <w:trHeight w:val="239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2D5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rgical techniq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D6B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E5FC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89</w:t>
            </w:r>
          </w:p>
        </w:tc>
      </w:tr>
      <w:tr w:rsidR="00A11E3B" w:rsidRPr="000E3A28" w14:paraId="26378D48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B87C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igh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3E8C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1 (4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6203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4 (4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DC1F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4445B859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3C79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ef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BD94C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 (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C075D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32A9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5AF00C96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E11E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xtended righ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200D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1 (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7393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 (1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A7ED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194447F7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FCF94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xtended left hemihep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B289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1 (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23D0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 (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BB9D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4245CC5B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99BA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ight trisecto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650F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0 (1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C8C76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 (1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57352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2970D1EE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DA869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LPPS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§</w:t>
            </w: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28675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8 (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D06D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 (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BC21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3AFD264C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2637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eft trisecto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DA09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8 (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5D58F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 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EA497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153D9B53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30B9A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0CC3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 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44F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FED41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6589168A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C884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516C8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7F4C3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5AB4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11E3B" w:rsidRPr="000E3A28" w14:paraId="69E327C2" w14:textId="77777777" w:rsidTr="00A06BA4">
        <w:trPr>
          <w:trHeight w:val="23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32921C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iliodigestive anastom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1C1E2E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0 (2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BE94AB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5 (2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5A2250" w14:textId="77777777" w:rsidR="00A11E3B" w:rsidRPr="000E3A28" w:rsidRDefault="00A11E3B" w:rsidP="00A06BA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0E3A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</w:tbl>
    <w:bookmarkEnd w:id="0"/>
    <w:p w14:paraId="4A792F5E" w14:textId="68CDF6CA" w:rsidR="00A11E3B" w:rsidRPr="000E3A28" w:rsidRDefault="00A11E3B" w:rsidP="00A11E3B">
      <w:pPr>
        <w:spacing w:line="360" w:lineRule="auto"/>
        <w:rPr>
          <w:rFonts w:ascii="Times New Roman" w:hAnsi="Times New Roman" w:cs="Times New Roman"/>
        </w:rPr>
      </w:pPr>
      <w:r w:rsidRPr="000E3A28">
        <w:rPr>
          <w:rFonts w:ascii="Times New Roman" w:hAnsi="Times New Roman" w:cs="Times New Roman"/>
        </w:rPr>
        <w:t>† BMI = Body Mass Index; ‡ ASA = American Society of Anaesthesiologists; § AL</w:t>
      </w:r>
      <w:r w:rsidR="00983E21">
        <w:rPr>
          <w:rFonts w:ascii="Times New Roman" w:hAnsi="Times New Roman" w:cs="Times New Roman"/>
        </w:rPr>
        <w:t>P</w:t>
      </w:r>
      <w:r w:rsidRPr="000E3A28">
        <w:rPr>
          <w:rFonts w:ascii="Times New Roman" w:hAnsi="Times New Roman" w:cs="Times New Roman"/>
        </w:rPr>
        <w:t>PS = Associating Liver Partition and Portal vein ligation for Staged hepatectomy</w:t>
      </w:r>
    </w:p>
    <w:p w14:paraId="7C5F0DC7" w14:textId="77777777" w:rsidR="00E72759" w:rsidRDefault="00E72759" w:rsidP="00E7275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8687EB" w14:textId="77777777" w:rsidR="00E2055A" w:rsidRPr="000E3A28" w:rsidRDefault="00E2055A" w:rsidP="00E2055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3A28">
        <w:rPr>
          <w:rFonts w:ascii="Times New Roman" w:hAnsi="Times New Roman" w:cs="Times New Roman"/>
          <w:b/>
          <w:bCs/>
        </w:rPr>
        <w:t>Figure S1.</w:t>
      </w:r>
    </w:p>
    <w:p w14:paraId="001926C7" w14:textId="77777777" w:rsidR="00E2055A" w:rsidRPr="000E3A28" w:rsidRDefault="00E2055A" w:rsidP="00E2055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3A28">
        <w:rPr>
          <w:noProof/>
        </w:rPr>
        <w:lastRenderedPageBreak/>
        <w:drawing>
          <wp:inline distT="0" distB="0" distL="0" distR="0" wp14:anchorId="4A71E3DB" wp14:editId="0E3F32E3">
            <wp:extent cx="5760720" cy="1962150"/>
            <wp:effectExtent l="19050" t="19050" r="11430" b="19050"/>
            <wp:docPr id="135368734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2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F1630D" w14:textId="7A1CD03B" w:rsidR="00E2055A" w:rsidRPr="000E3A28" w:rsidRDefault="00E2055A" w:rsidP="00E2055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E3A28">
        <w:rPr>
          <w:rFonts w:ascii="Times New Roman" w:hAnsi="Times New Roman" w:cs="Times New Roman"/>
          <w:b/>
          <w:bCs/>
        </w:rPr>
        <w:t xml:space="preserve">Figure S1. </w:t>
      </w:r>
      <w:r w:rsidRPr="000E3A28">
        <w:rPr>
          <w:rFonts w:ascii="Times New Roman" w:hAnsi="Times New Roman" w:cs="Times New Roman"/>
        </w:rPr>
        <w:t>Severity of biliary leakage according to the International Study Group of Liver Surgery (ISGLS) grading in propensity score–matched cohorts with</w:t>
      </w:r>
      <w:r w:rsidR="00A4439D">
        <w:rPr>
          <w:rFonts w:ascii="Times New Roman" w:hAnsi="Times New Roman" w:cs="Times New Roman"/>
        </w:rPr>
        <w:t>out</w:t>
      </w:r>
      <w:r w:rsidRPr="000E3A28">
        <w:rPr>
          <w:rFonts w:ascii="Times New Roman" w:hAnsi="Times New Roman" w:cs="Times New Roman"/>
        </w:rPr>
        <w:t xml:space="preserve"> (A) and wit</w:t>
      </w:r>
      <w:r w:rsidR="00A4439D">
        <w:rPr>
          <w:rFonts w:ascii="Times New Roman" w:hAnsi="Times New Roman" w:cs="Times New Roman"/>
        </w:rPr>
        <w:t>h</w:t>
      </w:r>
      <w:r w:rsidRPr="000E3A28">
        <w:rPr>
          <w:rFonts w:ascii="Times New Roman" w:hAnsi="Times New Roman" w:cs="Times New Roman"/>
        </w:rPr>
        <w:t xml:space="preserve"> (B) preoperative PPI therapy.</w:t>
      </w:r>
    </w:p>
    <w:p w14:paraId="59FB4D48" w14:textId="77777777" w:rsidR="004B02ED" w:rsidRDefault="004B02ED"/>
    <w:sectPr w:rsidR="004B02ED" w:rsidSect="00E2055A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2BD2A" w14:textId="77777777" w:rsidR="004D5E7D" w:rsidRPr="000E3A28" w:rsidRDefault="004D5E7D">
      <w:pPr>
        <w:spacing w:after="0" w:line="240" w:lineRule="auto"/>
      </w:pPr>
      <w:r w:rsidRPr="000E3A28">
        <w:separator/>
      </w:r>
    </w:p>
  </w:endnote>
  <w:endnote w:type="continuationSeparator" w:id="0">
    <w:p w14:paraId="29649EBD" w14:textId="77777777" w:rsidR="004D5E7D" w:rsidRPr="000E3A28" w:rsidRDefault="004D5E7D">
      <w:pPr>
        <w:spacing w:after="0" w:line="240" w:lineRule="auto"/>
      </w:pPr>
      <w:r w:rsidRPr="000E3A2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7849706"/>
      <w:docPartObj>
        <w:docPartGallery w:val="Page Numbers (Bottom of Page)"/>
        <w:docPartUnique/>
      </w:docPartObj>
    </w:sdtPr>
    <w:sdtContent>
      <w:p w14:paraId="298FD847" w14:textId="77777777" w:rsidR="00E2055A" w:rsidRPr="000E3A28" w:rsidRDefault="00E2055A">
        <w:pPr>
          <w:pStyle w:val="Fuzeile"/>
          <w:jc w:val="right"/>
        </w:pPr>
        <w:r w:rsidRPr="000E3A28">
          <w:fldChar w:fldCharType="begin"/>
        </w:r>
        <w:r w:rsidRPr="000E3A28">
          <w:instrText>PAGE   \* MERGEFORMAT</w:instrText>
        </w:r>
        <w:r w:rsidRPr="000E3A28">
          <w:fldChar w:fldCharType="separate"/>
        </w:r>
        <w:r w:rsidRPr="000E3A28">
          <w:t>2</w:t>
        </w:r>
        <w:r w:rsidRPr="000E3A28">
          <w:fldChar w:fldCharType="end"/>
        </w:r>
      </w:p>
    </w:sdtContent>
  </w:sdt>
  <w:p w14:paraId="0E68DCE9" w14:textId="77777777" w:rsidR="00E2055A" w:rsidRPr="000E3A28" w:rsidRDefault="00E205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863CA" w14:textId="77777777" w:rsidR="004D5E7D" w:rsidRPr="000E3A28" w:rsidRDefault="004D5E7D">
      <w:pPr>
        <w:spacing w:after="0" w:line="240" w:lineRule="auto"/>
      </w:pPr>
      <w:r w:rsidRPr="000E3A28">
        <w:separator/>
      </w:r>
    </w:p>
  </w:footnote>
  <w:footnote w:type="continuationSeparator" w:id="0">
    <w:p w14:paraId="635C66BC" w14:textId="77777777" w:rsidR="004D5E7D" w:rsidRPr="000E3A28" w:rsidRDefault="004D5E7D">
      <w:pPr>
        <w:spacing w:after="0" w:line="240" w:lineRule="auto"/>
      </w:pPr>
      <w:r w:rsidRPr="000E3A2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5A"/>
    <w:rsid w:val="00001D6B"/>
    <w:rsid w:val="00026B44"/>
    <w:rsid w:val="000817D6"/>
    <w:rsid w:val="000E3A28"/>
    <w:rsid w:val="00116B43"/>
    <w:rsid w:val="00224C51"/>
    <w:rsid w:val="003D3F31"/>
    <w:rsid w:val="004B02ED"/>
    <w:rsid w:val="004D5E7D"/>
    <w:rsid w:val="00551420"/>
    <w:rsid w:val="0067423F"/>
    <w:rsid w:val="0081163F"/>
    <w:rsid w:val="00906B59"/>
    <w:rsid w:val="00924CAE"/>
    <w:rsid w:val="00983E21"/>
    <w:rsid w:val="009F00C7"/>
    <w:rsid w:val="00A11E3B"/>
    <w:rsid w:val="00A26F31"/>
    <w:rsid w:val="00A4439D"/>
    <w:rsid w:val="00AC72BC"/>
    <w:rsid w:val="00D253D0"/>
    <w:rsid w:val="00DF4EA2"/>
    <w:rsid w:val="00E2055A"/>
    <w:rsid w:val="00E72759"/>
    <w:rsid w:val="00ED7DEE"/>
    <w:rsid w:val="00F90745"/>
    <w:rsid w:val="00F95CA6"/>
    <w:rsid w:val="00FA2A67"/>
    <w:rsid w:val="00FE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1A5C8"/>
  <w15:chartTrackingRefBased/>
  <w15:docId w15:val="{708789B5-4BDC-48A1-A827-8587CBA7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055A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0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0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0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0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0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0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0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0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0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0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0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0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055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055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055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055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055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05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0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0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0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0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0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055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055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055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0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055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055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E205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055A"/>
  </w:style>
  <w:style w:type="character" w:styleId="Zeilennummer">
    <w:name w:val="line number"/>
    <w:basedOn w:val="Absatz-Standardschriftart"/>
    <w:uiPriority w:val="99"/>
    <w:semiHidden/>
    <w:unhideWhenUsed/>
    <w:rsid w:val="00E20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i Luki</dc:creator>
  <cp:keywords/>
  <dc:description/>
  <cp:lastModifiedBy>Nici Luki</cp:lastModifiedBy>
  <cp:revision>16</cp:revision>
  <dcterms:created xsi:type="dcterms:W3CDTF">2026-05-01T11:35:00Z</dcterms:created>
  <dcterms:modified xsi:type="dcterms:W3CDTF">2026-05-27T07:13:00Z</dcterms:modified>
</cp:coreProperties>
</file>